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40" w:type="dxa"/>
        <w:tblLook w:val="04A0" w:firstRow="1" w:lastRow="0" w:firstColumn="1" w:lastColumn="0" w:noHBand="0" w:noVBand="1"/>
      </w:tblPr>
      <w:tblGrid>
        <w:gridCol w:w="2160"/>
        <w:gridCol w:w="2430"/>
        <w:gridCol w:w="715"/>
        <w:gridCol w:w="1300"/>
        <w:gridCol w:w="1300"/>
        <w:gridCol w:w="236"/>
        <w:gridCol w:w="1399"/>
      </w:tblGrid>
      <w:tr w:rsidR="00E21234" w14:paraId="566F5048" w14:textId="77777777" w:rsidTr="00C45644">
        <w:trPr>
          <w:trHeight w:val="280"/>
        </w:trPr>
        <w:tc>
          <w:tcPr>
            <w:tcW w:w="45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B17A" w14:textId="632A665B" w:rsidR="00E21234" w:rsidRDefault="00C4564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pplementary </w:t>
            </w:r>
            <w:r w:rsidR="00E212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ble</w:t>
            </w:r>
            <w:r w:rsidR="00E212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E212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 Bacterial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E2123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8CD5" w14:textId="77777777" w:rsidR="00E21234" w:rsidRDefault="00E2123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966E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C5A4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E997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047F" w14:textId="77777777" w:rsidR="00E21234" w:rsidRDefault="00E21234">
            <w:pPr>
              <w:rPr>
                <w:sz w:val="20"/>
                <w:szCs w:val="20"/>
              </w:rPr>
            </w:pPr>
          </w:p>
        </w:tc>
      </w:tr>
      <w:tr w:rsidR="00E21234" w14:paraId="28F08E05" w14:textId="77777777" w:rsidTr="00C4564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B353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3079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6A13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25C2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4890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81EB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0AC3" w14:textId="77777777" w:rsidR="00E21234" w:rsidRDefault="00E21234">
            <w:pPr>
              <w:rPr>
                <w:sz w:val="20"/>
                <w:szCs w:val="20"/>
              </w:rPr>
            </w:pPr>
          </w:p>
        </w:tc>
      </w:tr>
      <w:tr w:rsidR="00E21234" w14:paraId="4617B85A" w14:textId="77777777" w:rsidTr="0027151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0B9E" w14:textId="77777777" w:rsidR="00E21234" w:rsidRDefault="00E2123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44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6FE9" w14:textId="77777777" w:rsidR="00E21234" w:rsidRDefault="00E2123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10A60" w14:textId="77777777" w:rsidR="00E21234" w:rsidRDefault="00E2123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E21234" w14:paraId="0D1E062E" w14:textId="77777777" w:rsidTr="0027151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265F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G1RF</w:t>
            </w:r>
          </w:p>
        </w:tc>
        <w:tc>
          <w:tcPr>
            <w:tcW w:w="4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BD8A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pontaneous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us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if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wild-type strain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255B" w14:textId="5B877BE9" w:rsidR="00E21234" w:rsidRDefault="002715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Dunny&lt;/Author&gt;&lt;Year&gt;1978&lt;/Year&gt;&lt;RecNum&gt;28&lt;/RecNum&gt;&lt;DisplayText&gt;(Dunny et al., 1978)&lt;/DisplayText&gt;&lt;record&gt;&lt;rec-number&gt;28&lt;/rec-number&gt;&lt;foreign-keys&gt;&lt;key app="EN" db-id="evpsa9w9xez5weevre3vfaa8esz5dxpssxv0" timestamp="1697042299"&gt;28&lt;/key&gt;&lt;/foreign-keys&gt;&lt;ref-type name="Journal Article"&gt;17&lt;/ref-type&gt;&lt;contributors&gt;&lt;authors&gt;&lt;author&gt;Dunny, G. M.&lt;/author&gt;&lt;author&gt;Brown, B. L.&lt;/author&gt;&lt;author&gt;Clewell, D. B.&lt;/author&gt;&lt;/authors&gt;&lt;/contributors&gt;&lt;titles&gt;&lt;title&gt;Induced cell aggregation and mating in Streptococcus faecalis: evidence for a bacterial sex pheromone&lt;/title&gt;&lt;secondary-title&gt;Proc Natl Acad Sci U S A&lt;/secondary-title&gt;&lt;/titles&gt;&lt;periodical&gt;&lt;full-title&gt;Proc Natl Acad Sci U S A&lt;/full-title&gt;&lt;/periodical&gt;&lt;pages&gt;3479-83&lt;/pages&gt;&lt;volume&gt;75&lt;/volume&gt;&lt;number&gt;7&lt;/number&gt;&lt;edition&gt;1978/07/01&lt;/edition&gt;&lt;keywords&gt;&lt;keyword&gt;Animals&lt;/keyword&gt;&lt;keyword&gt;Bacterial Proteins/physiology&lt;/keyword&gt;&lt;keyword&gt;Cell Membrane/physiology&lt;/keyword&gt;&lt;keyword&gt;*Conjugation, Genetic&lt;/keyword&gt;&lt;keyword&gt;Enterococcus faecalis/*physiology&lt;/keyword&gt;&lt;keyword&gt;Pheromones/physiology&lt;/keyword&gt;&lt;keyword&gt;Plasmids&lt;/keyword&gt;&lt;/keywords&gt;&lt;dates&gt;&lt;year&gt;1978&lt;/year&gt;&lt;pub-dates&gt;&lt;date&gt;Jul&lt;/date&gt;&lt;/pub-dates&gt;&lt;/dates&gt;&lt;isbn&gt;0027-8424 (Print)&amp;#xD;1091-6490 (Electronic)&amp;#xD;0027-8424 (Linking)&lt;/isbn&gt;&lt;accession-num&gt;98769&lt;/accession-num&gt;&lt;urls&gt;&lt;related-urls&gt;&lt;url&gt;https://www.ncbi.nlm.nih.gov/pubmed/98769&lt;/url&gt;&lt;/related-urls&gt;&lt;/urls&gt;&lt;custom2&gt;PMC392801&lt;/custom2&gt;&lt;electronic-resource-num&gt;10.1073/pnas.75.7.3479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Dunny et al., 1978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E21234" w14:paraId="03CBA508" w14:textId="77777777" w:rsidTr="0027151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853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G1RFS</w:t>
            </w:r>
          </w:p>
        </w:tc>
        <w:tc>
          <w:tcPr>
            <w:tcW w:w="4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909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Spontaneous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r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G1RF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12CB" w14:textId="77777777" w:rsidR="00E21234" w:rsidRDefault="00E212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his study</w:t>
            </w:r>
          </w:p>
        </w:tc>
      </w:tr>
      <w:tr w:rsidR="00E21234" w14:paraId="03C763E5" w14:textId="77777777" w:rsidTr="0027151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6C8A0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G1R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t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6CBE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tA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letion mutant of OG1RF (IB10)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A2A4" w14:textId="57259C55" w:rsidR="00E21234" w:rsidRDefault="002715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CYW5sYTwvQXV0aG9yPjxZZWFyPjIwMTk8L1llYXI+PFJl
Y051bT4yOTwvUmVjTnVtPjxEaXNwbGF5VGV4dD4oQmFubGEgZXQgYWwuLCAyMDE5KTwvRGlzcGxh
eVRleHQ+PHJlY29yZD48cmVjLW51bWJlcj4yOTwvcmVjLW51bWJlcj48Zm9yZWlnbi1rZXlzPjxr
ZXkgYXBwPSJFTiIgZGItaWQ9ImV2cHNhOXc5eGV6NXdlZXZyZTN2ZmFhOGVzejVkeHBzc3h2MCIg
dGltZXN0YW1wPSIxNjk3MDQzOTI1Ij4yOTwva2V5PjwvZm9yZWlnbi1rZXlzPjxyZWYtdHlwZSBu
YW1lPSJKb3VybmFsIEFydGljbGUiPjE3PC9yZWYtdHlwZT48Y29udHJpYnV0b3JzPjxhdXRob3Jz
PjxhdXRob3I+QmFubGEsIEwuIEkuPC9hdXRob3I+PGF1dGhvcj5QaWNrcnVtLCBBLiBNLjwvYXV0
aG9yPjxhdXRob3I+SGF5d2FyZCwgTS48L2F1dGhvcj48YXV0aG9yPktyaXN0aWNoLCBDLiBKLjwv
YXV0aG9yPjxhdXRob3I+U2Fsem1hbiwgTi4gSC48L2F1dGhvcj48L2F1dGhvcnM+PC9jb250cmli
dXRvcnM+PGF1dGgtYWRkcmVzcz5EZXBhcnRtZW50IG9mIE1pY3JvYmlvbG9neSBhbmQgSW1tdW5v
bG9neSwgTWVkaWNhbCBDb2xsZWdlIG9mIFdpc2NvbnNpbiwgTWlsd2F1a2VlLCBXaXNjb25zaW4s
IFVTQS4mI3hEO0RlcGFydG1lbnQgb2YgUGVkaWF0cmljcywgTWVkaWNhbCBDb2xsZWdlIG9mIFdp
c2NvbnNpbiwgTWlsd2F1a2VlLCBXaXNjb25zaW4sIFVTQS4mI3hEO0RlcGFydG1lbnQgb2YgTWlj
cm9iaW9sb2d5IGFuZCBJbW11bm9sb2d5LCBNZWRpY2FsIENvbGxlZ2Ugb2YgV2lzY29uc2luLCBN
aWx3YXVrZWUsIFdpc2NvbnNpbiwgVVNBIGNrcmlzdGljaEBtY3cuZWR1IG5zYWx6bWFuQG1jdy5l
ZHUuPC9hdXRoLWFkZHJlc3M+PHRpdGxlcz48dGl0bGU+U29ydGFzZS1EZXBlbmRlbnQgUHJvdGVp
bnMgUHJvbW90ZSBHYXN0cm9pbnRlc3RpbmFsIENvbG9uaXphdGlvbiBieSBFbnRlcm9jb2NjaTwv
dGl0bGU+PHNlY29uZGFyeS10aXRsZT5JbmZlY3QgSW1tdW48L3NlY29uZGFyeS10aXRsZT48L3Rp
dGxlcz48cGVyaW9kaWNhbD48ZnVsbC10aXRsZT5JbmZlY3QgSW1tdW48L2Z1bGwtdGl0bGU+PC9w
ZXJpb2RpY2FsPjx2b2x1bWU+ODc8L3ZvbHVtZT48bnVtYmVyPjU8L251bWJlcj48ZWRpdGlvbj4y
MDE5LzAyLzI2PC9lZGl0aW9uPjxrZXl3b3Jkcz48a2V5d29yZD5BbWlub2FjeWx0cmFuc2ZlcmFz
ZXMvKnBoeXNpb2xvZ3k8L2tleXdvcmQ+PGtleXdvcmQ+QW5pbWFsczwva2V5d29yZD48a2V5d29y
ZD5CYWN0ZXJpYWwgUHJvdGVpbnMvKnBoeXNpb2xvZ3k8L2tleXdvcmQ+PGtleXdvcmQ+Q2VsbCBX
YWxsLypkcnVnIGVmZmVjdHM8L2tleXdvcmQ+PGtleXdvcmQ+Q3lzdGVpbmUgRW5kb3BlcHRpZGFz
ZXMvKnBoeXNpb2xvZ3k8L2tleXdvcmQ+PGtleXdvcmQ+RGlzZWFzZSBNb2RlbHMsIEFuaW1hbDwv
a2V5d29yZD48a2V5d29yZD5FbnRlcm9jb2NjdXMvKnBoeXNpb2xvZ3k8L2tleXdvcmQ+PGtleXdv
cmQ+R2FzdHJvaW50ZXN0aW5hbCBNaWNyb2Jpb21lLypwaHlzaW9sb2d5PC9rZXl3b3JkPjxrZXl3
b3JkPkdhc3Ryb2ludGVzdGluYWwgVHJhY3QvbWljcm9iaW9sb2d5LypwaHlzaW9sb2d5PC9rZXl3
b3JkPjxrZXl3b3JkPkh1bWFuczwva2V5d29yZD48a2V5d29yZD5NYWxlPC9rZXl3b3JkPjxrZXl3
b3JkPk1pY2U8L2tleXdvcmQ+PGtleXdvcmQ+TWljZSwgSW5icmVkIEM1N0JMPC9rZXl3b3JkPjxr
ZXl3b3JkPmNlbGwgc3VyZmFjZSBwcm90ZWluczwva2V5d29yZD48a2V5d29yZD5lbnRlcm9jb2Nj
dXM8L2tleXdvcmQ+PGtleXdvcmQ+aW50ZXN0aW5hbCBjb2xvbml6YXRpb248L2tleXdvcmQ+PGtl
eXdvcmQ+c29ydGFzZTwva2V5d29yZD48L2tleXdvcmRzPjxkYXRlcz48eWVhcj4yMDE5PC95ZWFy
PjxwdWItZGF0ZXM+PGRhdGU+TWFyPC9kYXRlPjwvcHViLWRhdGVzPjwvZGF0ZXM+PGlzYm4+MTA5
OC01NTIyIChFbGVjdHJvbmljKSYjeEQ7MDAxOS05NTY3IChQcmludCkmI3hEOzAwMTktOTU2NyAo
TGlua2luZyk8L2lzYm4+PGFjY2Vzc2lvbi1udW0+MzA4MDQwOTg8L2FjY2Vzc2lvbi1udW0+PHVy
bHM+PHJlbGF0ZWQtdXJscz48dXJsPmh0dHBzOi8vd3d3Lm5jYmkubmxtLm5paC5nb3YvcHVibWVk
LzMwODA0MDk4PC91cmw+PC9yZWxhdGVkLXVybHM+PC91cmxzPjxjdXN0b20yPlBNQzY0NzkwMzc8
L2N1c3RvbTI+PGVsZWN0cm9uaWMtcmVzb3VyY2UtbnVtPjEwLjExMjgvSUFJLjAwODUzLTE4PC9l
bGVjdHJvbmlj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CYW5sYTwvQXV0aG9yPjxZZWFyPjIwMTk8L1llYXI+PFJl
Y051bT4yOTwvUmVjTnVtPjxEaXNwbGF5VGV4dD4oQmFubGEgZXQgYWwuLCAyMDE5KTwvRGlzcGxh
eVRleHQ+PHJlY29yZD48cmVjLW51bWJlcj4yOTwvcmVjLW51bWJlcj48Zm9yZWlnbi1rZXlzPjxr
ZXkgYXBwPSJFTiIgZGItaWQ9ImV2cHNhOXc5eGV6NXdlZXZyZTN2ZmFhOGVzejVkeHBzc3h2MCIg
dGltZXN0YW1wPSIxNjk3MDQzOTI1Ij4yOTwva2V5PjwvZm9yZWlnbi1rZXlzPjxyZWYtdHlwZSBu
YW1lPSJKb3VybmFsIEFydGljbGUiPjE3PC9yZWYtdHlwZT48Y29udHJpYnV0b3JzPjxhdXRob3Jz
PjxhdXRob3I+QmFubGEsIEwuIEkuPC9hdXRob3I+PGF1dGhvcj5QaWNrcnVtLCBBLiBNLjwvYXV0
aG9yPjxhdXRob3I+SGF5d2FyZCwgTS48L2F1dGhvcj48YXV0aG9yPktyaXN0aWNoLCBDLiBKLjwv
YXV0aG9yPjxhdXRob3I+U2Fsem1hbiwgTi4gSC48L2F1dGhvcj48L2F1dGhvcnM+PC9jb250cmli
dXRvcnM+PGF1dGgtYWRkcmVzcz5EZXBhcnRtZW50IG9mIE1pY3JvYmlvbG9neSBhbmQgSW1tdW5v
bG9neSwgTWVkaWNhbCBDb2xsZWdlIG9mIFdpc2NvbnNpbiwgTWlsd2F1a2VlLCBXaXNjb25zaW4s
IFVTQS4mI3hEO0RlcGFydG1lbnQgb2YgUGVkaWF0cmljcywgTWVkaWNhbCBDb2xsZWdlIG9mIFdp
c2NvbnNpbiwgTWlsd2F1a2VlLCBXaXNjb25zaW4sIFVTQS4mI3hEO0RlcGFydG1lbnQgb2YgTWlj
cm9iaW9sb2d5IGFuZCBJbW11bm9sb2d5LCBNZWRpY2FsIENvbGxlZ2Ugb2YgV2lzY29uc2luLCBN
aWx3YXVrZWUsIFdpc2NvbnNpbiwgVVNBIGNrcmlzdGljaEBtY3cuZWR1IG5zYWx6bWFuQG1jdy5l
ZHUuPC9hdXRoLWFkZHJlc3M+PHRpdGxlcz48dGl0bGU+U29ydGFzZS1EZXBlbmRlbnQgUHJvdGVp
bnMgUHJvbW90ZSBHYXN0cm9pbnRlc3RpbmFsIENvbG9uaXphdGlvbiBieSBFbnRlcm9jb2NjaTwv
dGl0bGU+PHNlY29uZGFyeS10aXRsZT5JbmZlY3QgSW1tdW48L3NlY29uZGFyeS10aXRsZT48L3Rp
dGxlcz48cGVyaW9kaWNhbD48ZnVsbC10aXRsZT5JbmZlY3QgSW1tdW48L2Z1bGwtdGl0bGU+PC9w
ZXJpb2RpY2FsPjx2b2x1bWU+ODc8L3ZvbHVtZT48bnVtYmVyPjU8L251bWJlcj48ZWRpdGlvbj4y
MDE5LzAyLzI2PC9lZGl0aW9uPjxrZXl3b3Jkcz48a2V5d29yZD5BbWlub2FjeWx0cmFuc2ZlcmFz
ZXMvKnBoeXNpb2xvZ3k8L2tleXdvcmQ+PGtleXdvcmQ+QW5pbWFsczwva2V5d29yZD48a2V5d29y
ZD5CYWN0ZXJpYWwgUHJvdGVpbnMvKnBoeXNpb2xvZ3k8L2tleXdvcmQ+PGtleXdvcmQ+Q2VsbCBX
YWxsLypkcnVnIGVmZmVjdHM8L2tleXdvcmQ+PGtleXdvcmQ+Q3lzdGVpbmUgRW5kb3BlcHRpZGFz
ZXMvKnBoeXNpb2xvZ3k8L2tleXdvcmQ+PGtleXdvcmQ+RGlzZWFzZSBNb2RlbHMsIEFuaW1hbDwv
a2V5d29yZD48a2V5d29yZD5FbnRlcm9jb2NjdXMvKnBoeXNpb2xvZ3k8L2tleXdvcmQ+PGtleXdv
cmQ+R2FzdHJvaW50ZXN0aW5hbCBNaWNyb2Jpb21lLypwaHlzaW9sb2d5PC9rZXl3b3JkPjxrZXl3
b3JkPkdhc3Ryb2ludGVzdGluYWwgVHJhY3QvbWljcm9iaW9sb2d5LypwaHlzaW9sb2d5PC9rZXl3
b3JkPjxrZXl3b3JkPkh1bWFuczwva2V5d29yZD48a2V5d29yZD5NYWxlPC9rZXl3b3JkPjxrZXl3
b3JkPk1pY2U8L2tleXdvcmQ+PGtleXdvcmQ+TWljZSwgSW5icmVkIEM1N0JMPC9rZXl3b3JkPjxr
ZXl3b3JkPmNlbGwgc3VyZmFjZSBwcm90ZWluczwva2V5d29yZD48a2V5d29yZD5lbnRlcm9jb2Nj
dXM8L2tleXdvcmQ+PGtleXdvcmQ+aW50ZXN0aW5hbCBjb2xvbml6YXRpb248L2tleXdvcmQ+PGtl
eXdvcmQ+c29ydGFzZTwva2V5d29yZD48L2tleXdvcmRzPjxkYXRlcz48eWVhcj4yMDE5PC95ZWFy
PjxwdWItZGF0ZXM+PGRhdGU+TWFyPC9kYXRlPjwvcHViLWRhdGVzPjwvZGF0ZXM+PGlzYm4+MTA5
OC01NTIyIChFbGVjdHJvbmljKSYjeEQ7MDAxOS05NTY3IChQcmludCkmI3hEOzAwMTktOTU2NyAo
TGlua2luZyk8L2lzYm4+PGFjY2Vzc2lvbi1udW0+MzA4MDQwOTg8L2FjY2Vzc2lvbi1udW0+PHVy
bHM+PHJlbGF0ZWQtdXJscz48dXJsPmh0dHBzOi8vd3d3Lm5jYmkubmxtLm5paC5nb3YvcHVibWVk
LzMwODA0MDk4PC91cmw+PC9yZWxhdGVkLXVybHM+PC91cmxzPjxjdXN0b20yPlBNQzY0NzkwMzc8
L2N1c3RvbTI+PGVsZWN0cm9uaWMtcmVzb3VyY2UtbnVtPjEwLjExMjgvSUFJLjAwODUzLTE4PC9l
bGVjdHJvbmljLXJlc291cmNlLW51bT48L3JlY29yZD48L0NpdGU+PC9FbmROb3RlPn=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Banla et al., 2019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E21234" w14:paraId="68ADAA8C" w14:textId="77777777" w:rsidTr="0027151E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FF47A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OG1R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Δ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t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44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2AD34" w14:textId="77777777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rt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letion mutant of OG1RF (TX5470)</w:t>
            </w:r>
          </w:p>
        </w:tc>
        <w:tc>
          <w:tcPr>
            <w:tcW w:w="29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BAFA2" w14:textId="20514990" w:rsidR="00E21234" w:rsidRDefault="0027151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OYWxsYXBhcmVkZHk8L0F1dGhvcj48WWVhcj4yMDA2PC9Z
ZWFyPjxSZWNOdW0+MzA8L1JlY051bT48RGlzcGxheVRleHQ+KE5hbGxhcGFyZWRkeSBldCBhbC4s
IDIwMDYpPC9EaXNwbGF5VGV4dD48cmVjb3JkPjxyZWMtbnVtYmVyPjMwPC9yZWMtbnVtYmVyPjxm
b3JlaWduLWtleXM+PGtleSBhcHA9IkVOIiBkYi1pZD0iZXZwc2E5dzl4ZXo1d2VldnJlM3ZmYWE4
ZXN6NWR4cHNzeHYwIiB0aW1lc3RhbXA9IjE2OTcwNDM5OTQiPjMwPC9rZXk+PC9mb3JlaWduLWtl
eXM+PHJlZi10eXBlIG5hbWU9IkpvdXJuYWwgQXJ0aWNsZSI+MTc8L3JlZi10eXBlPjxjb250cmli
dXRvcnM+PGF1dGhvcnM+PGF1dGhvcj5OYWxsYXBhcmVkZHksIFMuIFIuPC9hdXRob3I+PGF1dGhv
cj5TaW5naCwgSy4gVi48L2F1dGhvcj48YXV0aG9yPlNpbGxhbnBhYSwgSi48L2F1dGhvcj48YXV0
aG9yPkdhcnNpbiwgRC4gQS48L2F1dGhvcj48YXV0aG9yPkhvb2ssIE0uPC9hdXRob3I+PGF1dGhv
cj5FcmxhbmRzZW4sIFMuIEwuPC9hdXRob3I+PGF1dGhvcj5NdXJyYXksIEIuIEUuPC9hdXRob3I+
PC9hdXRob3JzPjwvY29udHJpYnV0b3JzPjxhdXRoLWFkZHJlc3M+RGl2aXNpb24gb2YgSW5mZWN0
aW91cyBEaXNlYXNlcywgRGVwYXJ0bWVudCBvZiBJbnRlcm5hbCBNZWRpY2luZSwgVW5pdmVyc2l0
eSBvZiBUZXhhcyBNZWRpY2FsIFNjaG9vbCBhdCBIb3VzdG9uLCBIb3VzdG9uLCBUZXhhcyA3NzAz
MCwgVVNBLjwvYXV0aC1hZGRyZXNzPjx0aXRsZXM+PHRpdGxlPkVuZG9jYXJkaXRpcyBhbmQgYmlv
ZmlsbS1hc3NvY2lhdGVkIHBpbGkgb2YgRW50ZXJvY29jY3VzIGZhZWNhbGlzPC90aXRsZT48c2Vj
b25kYXJ5LXRpdGxlPkogQ2xpbiBJbnZlc3Q8L3NlY29uZGFyeS10aXRsZT48L3RpdGxlcz48cGVy
aW9kaWNhbD48ZnVsbC10aXRsZT5KIENsaW4gSW52ZXN0PC9mdWxsLXRpdGxlPjwvcGVyaW9kaWNh
bD48cGFnZXM+Mjc5OS04MDc8L3BhZ2VzPjx2b2x1bWU+MTE2PC92b2x1bWU+PG51bWJlcj4xMDwv
bnVtYmVyPjxlZGl0aW9uPjIwMDYvMTAvMDQ8L2VkaXRpb24+PGtleXdvcmRzPjxrZXl3b3JkPkFt
aW5vYWN5bHRyYW5zZmVyYXNlcy9nZW5ldGljczwva2V5d29yZD48a2V5d29yZD5BbmltYWxzPC9r
ZXl3b3JkPjxrZXl3b3JkPkFvcnRhL21pY3JvYmlvbG9neTwva2V5d29yZD48a2V5d29yZD5CYWN0
ZXJpYWwgQWRoZXNpb24vZ2VuZXRpY3MvcGh5c2lvbG9neTwva2V5d29yZD48a2V5d29yZD5CYWN0
ZXJpYWwgUHJvdGVpbnMvZ2VuZXRpY3MvbWV0YWJvbGlzbTwva2V5d29yZD48a2V5d29yZD5CaW9m
aWxtcy8qZ3Jvd3RoICZhbXA7IGRldmVsb3BtZW50PC9rZXl3b3JkPjxrZXl3b3JkPkN5c3RlaW5l
IEVuZG9wZXB0aWRhc2VzL2dlbmV0aWNzPC9rZXl3b3JkPjxrZXl3b3JkPkRpc2Vhc2UgTW9kZWxz
LCBBbmltYWw8L2tleXdvcmQ+PGtleXdvcmQ+RW5kb2NhcmRpdGlzLCBCYWN0ZXJpYWwvKm1pY3Jv
YmlvbG9neTwva2V5d29yZD48a2V5d29yZD5FbnRlcm9jb2NjdXMgZmFlY2FsaXMvZ2VuZXRpY3Mv
Z3Jvd3RoICZhbXA7IGRldmVsb3BtZW50LypwaHlzaW9sb2d5PC9rZXl3b3JkPjxrZXl3b3JkPkZp
bWJyaWFlIFByb3RlaW5zL2dlbmV0aWNzLyptZXRhYm9saXNtPC9rZXl3b3JkPjxrZXl3b3JkPkZp
bWJyaWFlLCBCYWN0ZXJpYWwvKnBoeXNpb2xvZ3kvdWx0cmFzdHJ1Y3R1cmU8L2tleXdvcmQ+PGtl
eXdvcmQ+R2VuZSBEZWxldGlvbjwva2V5d29yZD48a2V5d29yZD5HZW5lIE9yZGVyL2dlbmV0aWNz
PC9rZXl3b3JkPjxrZXl3b3JkPkdyYW0tUG9zaXRpdmUgQmFjdGVyaWFsIEluZmVjdGlvbnMvbWlj
cm9iaW9sb2d5PC9rZXl3b3JkPjxrZXl3b3JkPktpZG5leS9taWNyb2Jpb2xvZ3k8L2tleXdvcmQ+
PGtleXdvcmQ+TWFsZTwva2V5d29yZD48a2V5d29yZD5NaWNyb3Njb3B5LCBFbGVjdHJvbjwva2V5
d29yZD48a2V5d29yZD5NdXRhZ2VuZXNpcywgSW5zZXJ0aW9uYWw8L2tleXdvcmQ+PGtleXdvcmQ+
TXV0YXRpb24vZ2VuZXRpY3M8L2tleXdvcmQ+PGtleXdvcmQ+T3Blcm9uL2dlbmV0aWNzPC9rZXl3
b3JkPjxrZXl3b3JkPlByb3RlaW4gQmluZGluZzwva2V5d29yZD48a2V5d29yZD5SYXRzPC9rZXl3
b3JkPjxrZXl3b3JkPlJhdHMsIFNwcmFndWUtRGF3bGV5PC9rZXl3b3JkPjwva2V5d29yZHM+PGRh
dGVzPjx5ZWFyPjIwMDY8L3llYXI+PHB1Yi1kYXRlcz48ZGF0ZT5PY3Q8L2RhdGU+PC9wdWItZGF0
ZXM+PC9kYXRlcz48aXNibj4wMDIxLTk3MzggKFByaW50KSYjeEQ7MDAyMS05NzM4IChMaW5raW5n
KTwvaXNibj48YWNjZXNzaW9uLW51bT4xNzAxNjU2MDwvYWNjZXNzaW9uLW51bT48dXJscz48cmVs
YXRlZC11cmxzPjx1cmw+aHR0cHM6Ly93d3cubmNiaS5ubG0ubmloLmdvdi9wdWJtZWQvMTcwMTY1
NjA8L3VybD48L3JlbGF0ZWQtdXJscz48L3VybHM+PGN1c3RvbTI+UE1DMTU3ODYyMjwvY3VzdG9t
Mj48ZWxlY3Ryb25pYy1yZXNvdXJjZS1udW0+MTAuMTE3Mi9KQ0kyOTAyMTwvZWxlY3Ryb25pYy1y
ZXNvdXJjZS1udW0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OYWxsYXBhcmVkZHk8L0F1dGhvcj48WWVhcj4yMDA2PC9Z
ZWFyPjxSZWNOdW0+MzA8L1JlY051bT48RGlzcGxheVRleHQ+KE5hbGxhcGFyZWRkeSBldCBhbC4s
IDIwMDYpPC9EaXNwbGF5VGV4dD48cmVjb3JkPjxyZWMtbnVtYmVyPjMwPC9yZWMtbnVtYmVyPjxm
b3JlaWduLWtleXM+PGtleSBhcHA9IkVOIiBkYi1pZD0iZXZwc2E5dzl4ZXo1d2VldnJlM3ZmYWE4
ZXN6NWR4cHNzeHYwIiB0aW1lc3RhbXA9IjE2OTcwNDM5OTQiPjMwPC9rZXk+PC9mb3JlaWduLWtl
eXM+PHJlZi10eXBlIG5hbWU9IkpvdXJuYWwgQXJ0aWNsZSI+MTc8L3JlZi10eXBlPjxjb250cmli
dXRvcnM+PGF1dGhvcnM+PGF1dGhvcj5OYWxsYXBhcmVkZHksIFMuIFIuPC9hdXRob3I+PGF1dGhv
cj5TaW5naCwgSy4gVi48L2F1dGhvcj48YXV0aG9yPlNpbGxhbnBhYSwgSi48L2F1dGhvcj48YXV0
aG9yPkdhcnNpbiwgRC4gQS48L2F1dGhvcj48YXV0aG9yPkhvb2ssIE0uPC9hdXRob3I+PGF1dGhv
cj5FcmxhbmRzZW4sIFMuIEwuPC9hdXRob3I+PGF1dGhvcj5NdXJyYXksIEIuIEUuPC9hdXRob3I+
PC9hdXRob3JzPjwvY29udHJpYnV0b3JzPjxhdXRoLWFkZHJlc3M+RGl2aXNpb24gb2YgSW5mZWN0
aW91cyBEaXNlYXNlcywgRGVwYXJ0bWVudCBvZiBJbnRlcm5hbCBNZWRpY2luZSwgVW5pdmVyc2l0
eSBvZiBUZXhhcyBNZWRpY2FsIFNjaG9vbCBhdCBIb3VzdG9uLCBIb3VzdG9uLCBUZXhhcyA3NzAz
MCwgVVNBLjwvYXV0aC1hZGRyZXNzPjx0aXRsZXM+PHRpdGxlPkVuZG9jYXJkaXRpcyBhbmQgYmlv
ZmlsbS1hc3NvY2lhdGVkIHBpbGkgb2YgRW50ZXJvY29jY3VzIGZhZWNhbGlzPC90aXRsZT48c2Vj
b25kYXJ5LXRpdGxlPkogQ2xpbiBJbnZlc3Q8L3NlY29uZGFyeS10aXRsZT48L3RpdGxlcz48cGVy
aW9kaWNhbD48ZnVsbC10aXRsZT5KIENsaW4gSW52ZXN0PC9mdWxsLXRpdGxlPjwvcGVyaW9kaWNh
bD48cGFnZXM+Mjc5OS04MDc8L3BhZ2VzPjx2b2x1bWU+MTE2PC92b2x1bWU+PG51bWJlcj4xMDwv
bnVtYmVyPjxlZGl0aW9uPjIwMDYvMTAvMDQ8L2VkaXRpb24+PGtleXdvcmRzPjxrZXl3b3JkPkFt
aW5vYWN5bHRyYW5zZmVyYXNlcy9nZW5ldGljczwva2V5d29yZD48a2V5d29yZD5BbmltYWxzPC9r
ZXl3b3JkPjxrZXl3b3JkPkFvcnRhL21pY3JvYmlvbG9neTwva2V5d29yZD48a2V5d29yZD5CYWN0
ZXJpYWwgQWRoZXNpb24vZ2VuZXRpY3MvcGh5c2lvbG9neTwva2V5d29yZD48a2V5d29yZD5CYWN0
ZXJpYWwgUHJvdGVpbnMvZ2VuZXRpY3MvbWV0YWJvbGlzbTwva2V5d29yZD48a2V5d29yZD5CaW9m
aWxtcy8qZ3Jvd3RoICZhbXA7IGRldmVsb3BtZW50PC9rZXl3b3JkPjxrZXl3b3JkPkN5c3RlaW5l
IEVuZG9wZXB0aWRhc2VzL2dlbmV0aWNzPC9rZXl3b3JkPjxrZXl3b3JkPkRpc2Vhc2UgTW9kZWxz
LCBBbmltYWw8L2tleXdvcmQ+PGtleXdvcmQ+RW5kb2NhcmRpdGlzLCBCYWN0ZXJpYWwvKm1pY3Jv
YmlvbG9neTwva2V5d29yZD48a2V5d29yZD5FbnRlcm9jb2NjdXMgZmFlY2FsaXMvZ2VuZXRpY3Mv
Z3Jvd3RoICZhbXA7IGRldmVsb3BtZW50LypwaHlzaW9sb2d5PC9rZXl3b3JkPjxrZXl3b3JkPkZp
bWJyaWFlIFByb3RlaW5zL2dlbmV0aWNzLyptZXRhYm9saXNtPC9rZXl3b3JkPjxrZXl3b3JkPkZp
bWJyaWFlLCBCYWN0ZXJpYWwvKnBoeXNpb2xvZ3kvdWx0cmFzdHJ1Y3R1cmU8L2tleXdvcmQ+PGtl
eXdvcmQ+R2VuZSBEZWxldGlvbjwva2V5d29yZD48a2V5d29yZD5HZW5lIE9yZGVyL2dlbmV0aWNz
PC9rZXl3b3JkPjxrZXl3b3JkPkdyYW0tUG9zaXRpdmUgQmFjdGVyaWFsIEluZmVjdGlvbnMvbWlj
cm9iaW9sb2d5PC9rZXl3b3JkPjxrZXl3b3JkPktpZG5leS9taWNyb2Jpb2xvZ3k8L2tleXdvcmQ+
PGtleXdvcmQ+TWFsZTwva2V5d29yZD48a2V5d29yZD5NaWNyb3Njb3B5LCBFbGVjdHJvbjwva2V5
d29yZD48a2V5d29yZD5NdXRhZ2VuZXNpcywgSW5zZXJ0aW9uYWw8L2tleXdvcmQ+PGtleXdvcmQ+
TXV0YXRpb24vZ2VuZXRpY3M8L2tleXdvcmQ+PGtleXdvcmQ+T3Blcm9uL2dlbmV0aWNzPC9rZXl3
b3JkPjxrZXl3b3JkPlByb3RlaW4gQmluZGluZzwva2V5d29yZD48a2V5d29yZD5SYXRzPC9rZXl3
b3JkPjxrZXl3b3JkPlJhdHMsIFNwcmFndWUtRGF3bGV5PC9rZXl3b3JkPjwva2V5d29yZHM+PGRh
dGVzPjx5ZWFyPjIwMDY8L3llYXI+PHB1Yi1kYXRlcz48ZGF0ZT5PY3Q8L2RhdGU+PC9wdWItZGF0
ZXM+PC9kYXRlcz48aXNibj4wMDIxLTk3MzggKFByaW50KSYjeEQ7MDAyMS05NzM4IChMaW5raW5n
KTwvaXNibj48YWNjZXNzaW9uLW51bT4xNzAxNjU2MDwvYWNjZXNzaW9uLW51bT48dXJscz48cmVs
YXRlZC11cmxzPjx1cmw+aHR0cHM6Ly93d3cubmNiaS5ubG0ubmloLmdvdi9wdWJtZWQvMTcwMTY1
NjA8L3VybD48L3JlbGF0ZWQtdXJscz48L3VybHM+PGN1c3RvbTI+UE1DMTU3ODYyMjwvY3VzdG9t
Mj48ZWxlY3Ryb25pYy1yZXNvdXJjZS1udW0+MTAuMTE3Mi9KQ0kyOTAyMTwvZWxlY3Ryb25pYy1y
ZXNvdXJjZS1udW0+PC9yZWNvcmQ+PC9DaXRlPjwvRW5kTm90ZT5=
</w:fldData>
              </w:fldCha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(Nallapareddy et al., 2006)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E21234" w14:paraId="1E299B68" w14:textId="77777777" w:rsidTr="00C45644">
        <w:trPr>
          <w:trHeight w:val="2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AEC0" w14:textId="77777777" w:rsidR="00E21234" w:rsidRDefault="00E2123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D930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CD51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962F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6948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1B0" w14:textId="77777777" w:rsidR="00E21234" w:rsidRDefault="00E21234">
            <w:pPr>
              <w:rPr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214E" w14:textId="77777777" w:rsidR="00E21234" w:rsidRDefault="00E21234">
            <w:pPr>
              <w:rPr>
                <w:sz w:val="20"/>
                <w:szCs w:val="20"/>
              </w:rPr>
            </w:pPr>
          </w:p>
        </w:tc>
      </w:tr>
      <w:tr w:rsidR="00E21234" w14:paraId="3715768E" w14:textId="77777777" w:rsidTr="00E21234">
        <w:trPr>
          <w:trHeight w:val="320"/>
        </w:trPr>
        <w:tc>
          <w:tcPr>
            <w:tcW w:w="9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B82D" w14:textId="4875FEA3" w:rsidR="00E21234" w:rsidRDefault="00E2123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Fu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=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fusidic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cid; Rif = rifampicin, Str = streptomycin, superscript "R" designates resistance</w:t>
            </w:r>
          </w:p>
        </w:tc>
      </w:tr>
    </w:tbl>
    <w:p w14:paraId="6BF2B6C9" w14:textId="77777777" w:rsidR="001458D6" w:rsidRDefault="001458D6"/>
    <w:p w14:paraId="55C8EBF0" w14:textId="77777777" w:rsidR="00E21234" w:rsidRDefault="00E21234"/>
    <w:p w14:paraId="717FEECF" w14:textId="056431AB" w:rsidR="00E21234" w:rsidRDefault="00E21234">
      <w:pPr>
        <w:rPr>
          <w:rFonts w:ascii="Arial" w:hAnsi="Arial" w:cs="Arial"/>
          <w:b/>
          <w:bCs/>
          <w:sz w:val="22"/>
          <w:szCs w:val="22"/>
        </w:rPr>
      </w:pPr>
      <w:r w:rsidRPr="00E21234">
        <w:rPr>
          <w:rFonts w:ascii="Arial" w:hAnsi="Arial" w:cs="Arial"/>
          <w:b/>
          <w:bCs/>
          <w:sz w:val="22"/>
          <w:szCs w:val="22"/>
        </w:rPr>
        <w:t>Supplemental Referenc</w:t>
      </w:r>
      <w:r>
        <w:rPr>
          <w:rFonts w:ascii="Arial" w:hAnsi="Arial" w:cs="Arial"/>
          <w:b/>
          <w:bCs/>
          <w:sz w:val="22"/>
          <w:szCs w:val="22"/>
        </w:rPr>
        <w:t>es</w:t>
      </w:r>
    </w:p>
    <w:p w14:paraId="24A9B40C" w14:textId="77777777" w:rsidR="00E21234" w:rsidRDefault="00E21234">
      <w:pPr>
        <w:rPr>
          <w:rFonts w:ascii="Arial" w:hAnsi="Arial" w:cs="Arial"/>
          <w:b/>
          <w:bCs/>
          <w:sz w:val="22"/>
          <w:szCs w:val="22"/>
        </w:rPr>
      </w:pPr>
    </w:p>
    <w:p w14:paraId="51E62B85" w14:textId="77777777" w:rsidR="0027151E" w:rsidRPr="0027151E" w:rsidRDefault="00E21234" w:rsidP="0027151E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  <w:b/>
          <w:bCs/>
          <w:sz w:val="22"/>
          <w:szCs w:val="22"/>
        </w:rPr>
        <w:fldChar w:fldCharType="begin"/>
      </w:r>
      <w:r>
        <w:rPr>
          <w:rFonts w:ascii="Arial" w:hAnsi="Arial" w:cs="Arial"/>
          <w:b/>
          <w:bCs/>
          <w:sz w:val="22"/>
          <w:szCs w:val="22"/>
        </w:rPr>
        <w:instrText xml:space="preserve"> ADDIN EN.REFLIST </w:instrText>
      </w:r>
      <w:r>
        <w:rPr>
          <w:rFonts w:ascii="Arial" w:hAnsi="Arial" w:cs="Arial"/>
          <w:b/>
          <w:bCs/>
          <w:sz w:val="22"/>
          <w:szCs w:val="22"/>
        </w:rPr>
        <w:fldChar w:fldCharType="separate"/>
      </w:r>
      <w:r w:rsidR="0027151E" w:rsidRPr="0027151E">
        <w:rPr>
          <w:noProof/>
        </w:rPr>
        <w:t xml:space="preserve">Banla, L.I., Pickrum, A.M., Hayward, M., Kristich, C.J., and Salzman, N.H. (2019). Sortase-Dependent Proteins Promote Gastrointestinal Colonization by Enterococci. </w:t>
      </w:r>
      <w:r w:rsidR="0027151E" w:rsidRPr="0027151E">
        <w:rPr>
          <w:i/>
          <w:noProof/>
        </w:rPr>
        <w:t>Infect Immun</w:t>
      </w:r>
      <w:r w:rsidR="0027151E" w:rsidRPr="0027151E">
        <w:rPr>
          <w:noProof/>
        </w:rPr>
        <w:t xml:space="preserve"> 87.</w:t>
      </w:r>
    </w:p>
    <w:p w14:paraId="67953879" w14:textId="77777777" w:rsidR="0027151E" w:rsidRPr="0027151E" w:rsidRDefault="0027151E" w:rsidP="0027151E">
      <w:pPr>
        <w:pStyle w:val="EndNoteBibliography"/>
        <w:ind w:left="720" w:hanging="720"/>
        <w:rPr>
          <w:noProof/>
        </w:rPr>
      </w:pPr>
      <w:r w:rsidRPr="0027151E">
        <w:rPr>
          <w:noProof/>
        </w:rPr>
        <w:t xml:space="preserve">Dunny, G.M., Brown, B.L., and Clewell, D.B. (1978). Induced cell aggregation and mating in Streptococcus faecalis: evidence for a bacterial sex pheromone. </w:t>
      </w:r>
      <w:r w:rsidRPr="0027151E">
        <w:rPr>
          <w:i/>
          <w:noProof/>
        </w:rPr>
        <w:t>Proc Natl Acad Sci U S A</w:t>
      </w:r>
      <w:r w:rsidRPr="0027151E">
        <w:rPr>
          <w:noProof/>
        </w:rPr>
        <w:t xml:space="preserve"> 75</w:t>
      </w:r>
      <w:r w:rsidRPr="0027151E">
        <w:rPr>
          <w:b/>
          <w:noProof/>
        </w:rPr>
        <w:t>,</w:t>
      </w:r>
      <w:r w:rsidRPr="0027151E">
        <w:rPr>
          <w:noProof/>
        </w:rPr>
        <w:t xml:space="preserve"> 3479-3483.</w:t>
      </w:r>
    </w:p>
    <w:p w14:paraId="3F01C8F2" w14:textId="77777777" w:rsidR="0027151E" w:rsidRPr="0027151E" w:rsidRDefault="0027151E" w:rsidP="0027151E">
      <w:pPr>
        <w:pStyle w:val="EndNoteBibliography"/>
        <w:ind w:left="720" w:hanging="720"/>
        <w:rPr>
          <w:noProof/>
        </w:rPr>
      </w:pPr>
      <w:r w:rsidRPr="0027151E">
        <w:rPr>
          <w:noProof/>
        </w:rPr>
        <w:t xml:space="preserve">Nallapareddy, S.R., Singh, K.V., Sillanpaa, J., Garsin, D.A., Hook, M., Erlandsen, S.L., and Murray, B.E. (2006). Endocarditis and biofilm-associated pili of Enterococcus faecalis. </w:t>
      </w:r>
      <w:r w:rsidRPr="0027151E">
        <w:rPr>
          <w:i/>
          <w:noProof/>
        </w:rPr>
        <w:t>J Clin Invest</w:t>
      </w:r>
      <w:r w:rsidRPr="0027151E">
        <w:rPr>
          <w:noProof/>
        </w:rPr>
        <w:t xml:space="preserve"> 116</w:t>
      </w:r>
      <w:r w:rsidRPr="0027151E">
        <w:rPr>
          <w:b/>
          <w:noProof/>
        </w:rPr>
        <w:t>,</w:t>
      </w:r>
      <w:r w:rsidRPr="0027151E">
        <w:rPr>
          <w:noProof/>
        </w:rPr>
        <w:t xml:space="preserve"> 2799-2807.</w:t>
      </w:r>
    </w:p>
    <w:p w14:paraId="6F07F589" w14:textId="575A51D2" w:rsidR="00E21234" w:rsidRPr="00E21234" w:rsidRDefault="00E21234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fldChar w:fldCharType="end"/>
      </w:r>
    </w:p>
    <w:sectPr w:rsidR="00E21234" w:rsidRPr="00E2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psa9w9xez5weevre3vfaa8esz5dxpssxv0&quot;&gt;Jackson et al. 2023&lt;record-ids&gt;&lt;item&gt;28&lt;/item&gt;&lt;item&gt;29&lt;/item&gt;&lt;item&gt;30&lt;/item&gt;&lt;/record-ids&gt;&lt;/item&gt;&lt;/Libraries&gt;"/>
  </w:docVars>
  <w:rsids>
    <w:rsidRoot w:val="00E21234"/>
    <w:rsid w:val="00015F05"/>
    <w:rsid w:val="00044FBD"/>
    <w:rsid w:val="0005215F"/>
    <w:rsid w:val="0005250F"/>
    <w:rsid w:val="00055438"/>
    <w:rsid w:val="000920D0"/>
    <w:rsid w:val="000B03DF"/>
    <w:rsid w:val="000C6965"/>
    <w:rsid w:val="000C7DFC"/>
    <w:rsid w:val="00133101"/>
    <w:rsid w:val="00142AC3"/>
    <w:rsid w:val="001458D6"/>
    <w:rsid w:val="00157B4E"/>
    <w:rsid w:val="00164FC8"/>
    <w:rsid w:val="00166A9C"/>
    <w:rsid w:val="001817DE"/>
    <w:rsid w:val="001C7440"/>
    <w:rsid w:val="001F637B"/>
    <w:rsid w:val="00231AF1"/>
    <w:rsid w:val="0027151E"/>
    <w:rsid w:val="002A391F"/>
    <w:rsid w:val="0031581F"/>
    <w:rsid w:val="0035405E"/>
    <w:rsid w:val="003779EA"/>
    <w:rsid w:val="003947E0"/>
    <w:rsid w:val="004204A5"/>
    <w:rsid w:val="00455459"/>
    <w:rsid w:val="004632A7"/>
    <w:rsid w:val="00463970"/>
    <w:rsid w:val="00464A98"/>
    <w:rsid w:val="004F0D2F"/>
    <w:rsid w:val="00530D35"/>
    <w:rsid w:val="00540BE1"/>
    <w:rsid w:val="00546B8D"/>
    <w:rsid w:val="00580387"/>
    <w:rsid w:val="005A4C51"/>
    <w:rsid w:val="005F4203"/>
    <w:rsid w:val="006163EE"/>
    <w:rsid w:val="00620F19"/>
    <w:rsid w:val="006514EC"/>
    <w:rsid w:val="006B226A"/>
    <w:rsid w:val="006E3092"/>
    <w:rsid w:val="006F00D9"/>
    <w:rsid w:val="00736433"/>
    <w:rsid w:val="00745EF4"/>
    <w:rsid w:val="007A403D"/>
    <w:rsid w:val="007C09C7"/>
    <w:rsid w:val="007D5017"/>
    <w:rsid w:val="007E38EF"/>
    <w:rsid w:val="008A6664"/>
    <w:rsid w:val="008B7201"/>
    <w:rsid w:val="008F299D"/>
    <w:rsid w:val="009008EC"/>
    <w:rsid w:val="009125F1"/>
    <w:rsid w:val="00965FA7"/>
    <w:rsid w:val="0097368B"/>
    <w:rsid w:val="00992C42"/>
    <w:rsid w:val="009A7D74"/>
    <w:rsid w:val="009B6BD5"/>
    <w:rsid w:val="009D0976"/>
    <w:rsid w:val="00A2516F"/>
    <w:rsid w:val="00A45572"/>
    <w:rsid w:val="00A47F31"/>
    <w:rsid w:val="00A51EE2"/>
    <w:rsid w:val="00A62679"/>
    <w:rsid w:val="00AB081B"/>
    <w:rsid w:val="00AB4AEF"/>
    <w:rsid w:val="00AD3B17"/>
    <w:rsid w:val="00AF21CD"/>
    <w:rsid w:val="00B007E4"/>
    <w:rsid w:val="00B87736"/>
    <w:rsid w:val="00C028F0"/>
    <w:rsid w:val="00C03CA6"/>
    <w:rsid w:val="00C230D6"/>
    <w:rsid w:val="00C246DB"/>
    <w:rsid w:val="00C40352"/>
    <w:rsid w:val="00C45644"/>
    <w:rsid w:val="00C85925"/>
    <w:rsid w:val="00CA6B38"/>
    <w:rsid w:val="00CB676C"/>
    <w:rsid w:val="00CF288A"/>
    <w:rsid w:val="00D01B2E"/>
    <w:rsid w:val="00D24E94"/>
    <w:rsid w:val="00E21234"/>
    <w:rsid w:val="00E50602"/>
    <w:rsid w:val="00EB31CB"/>
    <w:rsid w:val="00EE0D5F"/>
    <w:rsid w:val="00F0543E"/>
    <w:rsid w:val="00F32F97"/>
    <w:rsid w:val="00F360B9"/>
    <w:rsid w:val="00F414A3"/>
    <w:rsid w:val="00F820EA"/>
    <w:rsid w:val="00FC7E46"/>
    <w:rsid w:val="00FD0B5A"/>
    <w:rsid w:val="00FD3745"/>
    <w:rsid w:val="00FE7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37AB2"/>
  <w15:chartTrackingRefBased/>
  <w15:docId w15:val="{210F75B5-2AF7-7845-AA4A-DD27A7C4C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2123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23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2123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2123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8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isty of Northern Iowa</Company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eme Jackson</dc:creator>
  <cp:keywords/>
  <dc:description/>
  <cp:lastModifiedBy>Jerreme Jackson</cp:lastModifiedBy>
  <cp:revision>2</cp:revision>
  <dcterms:created xsi:type="dcterms:W3CDTF">2024-02-28T02:45:00Z</dcterms:created>
  <dcterms:modified xsi:type="dcterms:W3CDTF">2024-02-28T02:45:00Z</dcterms:modified>
</cp:coreProperties>
</file>